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b w:val="0"/>
          <w:bCs w:val="0"/>
          <w:sz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Supplement 1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 w:val="0"/>
          <w:sz w:val="24"/>
        </w:rPr>
      </w:pPr>
      <w:r>
        <w:rPr>
          <w:rFonts w:ascii="Times New Roman" w:hAnsi="Times New Roman" w:eastAsia="宋体" w:cs="Times New Roman"/>
          <w:b w:val="0"/>
          <w:bCs w:val="0"/>
          <w:sz w:val="24"/>
        </w:rPr>
        <w:t>The management details of the main points of the evidence-based care bundle</w:t>
      </w: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tbl>
      <w:tblPr>
        <w:tblStyle w:val="4"/>
        <w:tblW w:w="95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6510"/>
        <w:gridCol w:w="14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Main points</w:t>
            </w:r>
          </w:p>
        </w:tc>
        <w:tc>
          <w:tcPr>
            <w:tcW w:w="6510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Evidence-Based Interventions</w:t>
            </w:r>
          </w:p>
        </w:tc>
        <w:tc>
          <w:tcPr>
            <w:tcW w:w="1438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restart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Dysphagia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management</w:t>
            </w:r>
          </w:p>
        </w:tc>
        <w:tc>
          <w:tcPr>
            <w:tcW w:w="6510" w:type="dxa"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wallowing screening within 6-hour of admission through EAT-10, 30 ml water swallowing test and VVS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wallowing scree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is repeated daily for a minimum of one week afte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itial assessmen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[1-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10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Dysphagia rehabilitation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Indirect swallowing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is conducted whe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patients are consciou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vital signs are stable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ithou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serious cardiopulmonary complications, breath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adily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, no signs of nause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vomiting, and can follow instructions.</w:t>
            </w:r>
          </w:p>
          <w:p>
            <w:pPr>
              <w:spacing w:line="240" w:lineRule="auto"/>
              <w:ind w:left="420" w:leftChars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raining is arranged after me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 o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half an hour before meals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</w:p>
          <w:p>
            <w:pPr>
              <w:spacing w:line="240" w:lineRule="auto"/>
              <w:ind w:left="420" w:leftChars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e training includ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xercises for muscles around the mouth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ck relaxation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l sensory trai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clude ice cotton swab stimulation, K point stimulation, etc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netic training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athing training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ugh training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endelsohn technique; 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ath-holding swallowing exercise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Direct swallowing training (eating through mouth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s conducted whe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patients are consciou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vital signs are stable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ithou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serious cardiopulmonary complication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reath steadily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, can produce swallowing reflex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, an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a small amount of accidental swallowing can be coughed out.</w:t>
            </w:r>
          </w:p>
          <w:p>
            <w:pPr>
              <w:spacing w:line="240" w:lineRule="auto"/>
              <w:ind w:left="420" w:leftChars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After determining the volume and viscosity of bolus, type of food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osture and metho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f feedin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, the difficulty of direct training is gradually increased.</w:t>
            </w:r>
          </w:p>
          <w:p>
            <w:pPr>
              <w:spacing w:line="240" w:lineRule="auto"/>
              <w:ind w:left="420" w:leftChars="200"/>
              <w:rPr>
                <w:rStyle w:val="7"/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While training, some problems occurred during a certain period of ingestion and swallowing were evaluated and recorded to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dap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training plans.</w:t>
            </w:r>
          </w:p>
        </w:tc>
        <w:tc>
          <w:tcPr>
            <w:tcW w:w="1438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[1, 4-5, 7-9]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restart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Feeding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modification</w:t>
            </w:r>
            <w:bookmarkStart w:id="0" w:name="_GoBack"/>
            <w:bookmarkEnd w:id="0"/>
          </w:p>
        </w:tc>
        <w:tc>
          <w:tcPr>
            <w:tcW w:w="6510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utrition assessment is performed with NRS-2002 within 24-hour of admission.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utri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cree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is repeate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week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ly afte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itial assessmen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438" w:type="dxa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[1, 4-5, 7]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10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hrough mouth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Adjust the volume and viscosity of bolus based on the assessment of VVST to reduce th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isk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f aspiration and choking. For example, thickener can be added to the patients' liquid diet to increase the viscosity to form jellylike or pasty bolu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, granular food can be taken with medical jelly. Patients start with small volumes (jelly &lt;7 ml, paste &lt;5 ml, granular &lt; 2 ml) and drink a little water (&lt; 2 ml) after each meal.</w:t>
            </w:r>
          </w:p>
        </w:tc>
        <w:tc>
          <w:tcPr>
            <w:tcW w:w="1438" w:type="dxa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[1, 4, 7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10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hrough tube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ube feeding should be initiated for patients who cannot swallow safely, and nutritional supplements should be considered in patients with malnutrition or identified as high risk of malnutrition.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eck the location of feeding tube before feeding.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 patients with pyloric obstruction, gastroparesis, oesophageal reflux, or aspiration, retropyloric catheterization is used for feeding.</w:t>
            </w:r>
          </w:p>
        </w:tc>
        <w:tc>
          <w:tcPr>
            <w:tcW w:w="1438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[1-2, 4, 7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restart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Oral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care</w:t>
            </w:r>
          </w:p>
        </w:tc>
        <w:tc>
          <w:tcPr>
            <w:tcW w:w="6510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al hygiene assessment within 6-hours of admission</w:t>
            </w:r>
          </w:p>
        </w:tc>
        <w:tc>
          <w:tcPr>
            <w:tcW w:w="1438" w:type="dxa"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[1, 7]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vMerge w:val="continue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10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Basic oral car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</w:t>
            </w:r>
          </w:p>
          <w:p>
            <w:pPr>
              <w:spacing w:line="240" w:lineRule="auto"/>
              <w:ind w:left="420" w:leftChars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atients with results of grade Ⅲ or above in 30 ml water swallowing test were given special oral care (brushing with negative pressure suction) by nursing staff three times a day.</w:t>
            </w:r>
          </w:p>
          <w:p>
            <w:pPr>
              <w:spacing w:line="240" w:lineRule="auto"/>
              <w:ind w:left="420" w:leftChars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atients with results of grade Ⅰ or Ⅱ in 30 ml water swallowing test gargle by themselves before and after meals.</w:t>
            </w:r>
          </w:p>
          <w:p>
            <w:pPr>
              <w:spacing w:line="240" w:lineRule="auto"/>
              <w:rPr>
                <w:rStyle w:val="7"/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cording to the saliva secretion cycle and the eating times, increase the frequency of oral care to remove secretions and food debris.</w:t>
            </w:r>
          </w:p>
        </w:tc>
        <w:tc>
          <w:tcPr>
            <w:tcW w:w="1438" w:type="dxa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[1-2, 4, 7]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Airway management</w:t>
            </w:r>
          </w:p>
        </w:tc>
        <w:tc>
          <w:tcPr>
            <w:tcW w:w="6510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ach or assist patien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to cough effectivel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Help patients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ody-turning and backslapping every 2 hour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ive 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mely suc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when patients cannot automatically discharge sputum.</w:t>
            </w:r>
          </w:p>
        </w:tc>
        <w:tc>
          <w:tcPr>
            <w:tcW w:w="1438" w:type="dxa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[2]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osition management</w:t>
            </w:r>
          </w:p>
        </w:tc>
        <w:tc>
          <w:tcPr>
            <w:tcW w:w="6510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atients take food in a sitting or semireclining position, and the head of the bed was raised more than 30 degrees when tube feeding.</w:t>
            </w:r>
          </w:p>
        </w:tc>
        <w:tc>
          <w:tcPr>
            <w:tcW w:w="1438" w:type="dxa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[4, 7]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The nursing techniques of TCM</w:t>
            </w:r>
          </w:p>
        </w:tc>
        <w:tc>
          <w:tcPr>
            <w:tcW w:w="6510" w:type="dxa"/>
            <w:vAlign w:val="bottom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int mass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twice a da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 to 10 minute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 ses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. The acupoints selection includ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ihui, Dazhui, Yifeng, Lianqu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ant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</w:t>
            </w:r>
          </w:p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nese medicine ene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d abdominal massage for patients with constipation.</w:t>
            </w:r>
          </w:p>
        </w:tc>
        <w:tc>
          <w:tcPr>
            <w:tcW w:w="1438" w:type="dxa"/>
            <w:vAlign w:val="bottom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[10-1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anagement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of 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aregivers</w:t>
            </w:r>
          </w:p>
        </w:tc>
        <w:tc>
          <w:tcPr>
            <w:tcW w:w="6510" w:type="dxa"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stribute care brochures and organize thematic health education.</w:t>
            </w:r>
          </w:p>
        </w:tc>
        <w:tc>
          <w:tcPr>
            <w:tcW w:w="1438" w:type="dxa"/>
            <w:vAlign w:val="bottom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[2]</w:t>
            </w:r>
          </w:p>
        </w:tc>
      </w:tr>
    </w:tbl>
    <w:p>
      <w:pPr>
        <w:spacing w:line="24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P</w:t>
      </w:r>
      <w:r>
        <w:rPr>
          <w:rFonts w:hint="eastAsia" w:ascii="Times New Roman" w:hAnsi="Times New Roman" w:cs="Times New Roman"/>
          <w:sz w:val="20"/>
          <w:szCs w:val="20"/>
        </w:rPr>
        <w:t xml:space="preserve">, Stroke-associated pneumonia; </w:t>
      </w:r>
      <w:r>
        <w:rPr>
          <w:rFonts w:ascii="Times New Roman" w:hAnsi="Times New Roman" w:cs="Times New Roman"/>
          <w:sz w:val="20"/>
          <w:szCs w:val="20"/>
        </w:rPr>
        <w:t>EAT-10</w:t>
      </w:r>
      <w:r>
        <w:rPr>
          <w:rFonts w:hint="eastAsia" w:ascii="Times New Roman" w:hAnsi="Times New Roman" w:cs="Times New Roman"/>
          <w:sz w:val="20"/>
          <w:szCs w:val="20"/>
        </w:rPr>
        <w:t xml:space="preserve">, EAT-10 Swallowing Screening Scale; </w:t>
      </w:r>
      <w:r>
        <w:rPr>
          <w:rFonts w:ascii="Times New Roman" w:hAnsi="Times New Roman" w:cs="Times New Roman"/>
          <w:sz w:val="20"/>
          <w:szCs w:val="20"/>
        </w:rPr>
        <w:t>VVST</w:t>
      </w:r>
      <w:r>
        <w:rPr>
          <w:rFonts w:hint="eastAsia" w:ascii="Times New Roman" w:hAnsi="Times New Roman" w:cs="Times New Roman"/>
          <w:sz w:val="20"/>
          <w:szCs w:val="20"/>
        </w:rPr>
        <w:t xml:space="preserve">, Volume viscosity swallowing test; </w:t>
      </w:r>
      <w:r>
        <w:rPr>
          <w:rFonts w:ascii="Times New Roman" w:hAnsi="Times New Roman" w:cs="Times New Roman"/>
          <w:sz w:val="20"/>
          <w:szCs w:val="20"/>
        </w:rPr>
        <w:t>NRS-200</w:t>
      </w:r>
      <w:r>
        <w:rPr>
          <w:rFonts w:hint="eastAsia" w:ascii="Times New Roman" w:hAnsi="Times New Roman" w:cs="Times New Roman"/>
          <w:sz w:val="20"/>
          <w:szCs w:val="20"/>
        </w:rPr>
        <w:t xml:space="preserve">2, Nutrition risk screening 2002; </w:t>
      </w:r>
      <w:r>
        <w:rPr>
          <w:rFonts w:ascii="Times New Roman" w:hAnsi="Times New Roman" w:cs="Times New Roman"/>
          <w:sz w:val="20"/>
          <w:szCs w:val="20"/>
        </w:rPr>
        <w:t>WBC</w:t>
      </w:r>
      <w:r>
        <w:rPr>
          <w:rFonts w:hint="eastAsia" w:ascii="Times New Roman" w:hAnsi="Times New Roman" w:cs="Times New Roman"/>
          <w:sz w:val="20"/>
          <w:szCs w:val="20"/>
        </w:rPr>
        <w:t xml:space="preserve">, White blood cell; </w:t>
      </w:r>
      <w:r>
        <w:rPr>
          <w:rFonts w:ascii="Times New Roman" w:hAnsi="Times New Roman" w:cs="Times New Roman"/>
          <w:sz w:val="20"/>
          <w:szCs w:val="20"/>
        </w:rPr>
        <w:t>PCT</w:t>
      </w:r>
      <w:r>
        <w:rPr>
          <w:rFonts w:hint="eastAsia" w:ascii="Times New Roman" w:hAnsi="Times New Roman" w:cs="Times New Roman"/>
          <w:sz w:val="20"/>
          <w:szCs w:val="20"/>
        </w:rPr>
        <w:t xml:space="preserve">, procalcitonin; </w:t>
      </w:r>
      <w:r>
        <w:rPr>
          <w:rFonts w:ascii="Times New Roman" w:hAnsi="Times New Roman" w:cs="Times New Roman"/>
          <w:sz w:val="20"/>
          <w:szCs w:val="20"/>
        </w:rPr>
        <w:t>CRPH</w:t>
      </w:r>
      <w:r>
        <w:rPr>
          <w:rFonts w:hint="eastAsia" w:ascii="Times New Roman" w:hAnsi="Times New Roman" w:cs="Times New Roman"/>
          <w:sz w:val="20"/>
          <w:szCs w:val="20"/>
        </w:rPr>
        <w:t>, Hypersensitive C-reactive protein; TCM, Traditional Chinese Medicine.</w:t>
      </w: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</w:rPr>
      </w:pP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ferences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Boulanger JM,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Lindsay MP,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Gubitz G</w:t>
      </w:r>
      <w:r>
        <w:rPr>
          <w:rFonts w:hint="eastAsia" w:ascii="Times New Roman" w:hAnsi="Times New Roman" w:eastAsia="微软雅黑"/>
          <w:i w:val="0"/>
          <w:iCs w:val="0"/>
          <w:sz w:val="24"/>
          <w:lang w:val="en-US" w:eastAsia="zh-CN"/>
        </w:rPr>
        <w:t>,</w:t>
      </w:r>
      <w:r>
        <w:rPr>
          <w:rFonts w:hint="eastAsia" w:ascii="Times New Roman" w:hAnsi="Times New Roman" w:eastAsia="微软雅黑"/>
          <w:i w:val="0"/>
          <w:iCs w:val="0"/>
          <w:sz w:val="24"/>
          <w:lang w:val="en-US"/>
        </w:rPr>
        <w:t xml:space="preserve"> </w:t>
      </w:r>
      <w:r>
        <w:rPr>
          <w:rFonts w:hint="eastAsia" w:ascii="Times New Roman" w:hAnsi="Times New Roman" w:eastAsia="微软雅黑"/>
          <w:i w:val="0"/>
          <w:iCs w:val="0"/>
          <w:sz w:val="24"/>
          <w:lang w:val="en-US" w:eastAsia="zh-CN"/>
        </w:rPr>
        <w:t>S</w:t>
      </w:r>
      <w:r>
        <w:rPr>
          <w:rFonts w:hint="eastAsia" w:ascii="Times New Roman" w:hAnsi="Times New Roman" w:eastAsia="微软雅黑"/>
          <w:i w:val="0"/>
          <w:iCs w:val="0"/>
          <w:sz w:val="24"/>
          <w:lang w:val="en-US"/>
        </w:rPr>
        <w:t>mith EE, Stotts G, Foley N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et al.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Canadian Stroke Best Practice Recommendations for Acute Stroke Management: Prehospital, Emergency Department, and Acute Inpatient Stroke Care, 6th Edition, Update 2018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Int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J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Stroke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. 2018;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13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(9)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: 949-984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instrText xml:space="preserve"> HYPERLINK "https://doi.org/10.1177/1747493018786616" </w:instrTex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https://doi.org/10.1177/1747493018786616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fldChar w:fldCharType="end"/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 xml:space="preserve">Powers WJ, Rabinstein AA, Ackerson T,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et al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Guidelines for the Early Management of Patients With Acute Ischemic Stroke: 2019 Update to the 2018 Guidelines for the Early Management of Acute Ischemic Stroke: A Guideline for Healthcare Professionals From the American Heart Association/American Stroke Association. Stroke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2019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 xml:space="preserve">50(12):e344-e418. </w:t>
      </w:r>
      <w:r>
        <w:rPr>
          <w:rStyle w:val="6"/>
          <w:rFonts w:hint="default" w:ascii="Times New Roman" w:hAnsi="Times New Roman" w:eastAsia="仿宋" w:cs="Times New Roman"/>
          <w:i w:val="0"/>
          <w:iCs w:val="0"/>
          <w:color w:val="auto"/>
          <w:sz w:val="24"/>
          <w:szCs w:val="24"/>
          <w:u w:val="none"/>
          <w:lang w:val="en-US"/>
        </w:rPr>
        <w:t>https://doi.org/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10.1161/STR.0000000000000211.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Gittler M, Davis AM. Guidelines for Adult Stroke Rehabilitation and Recovery. JAMA. 2018;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 xml:space="preserve">319(8):820-821. doi: 10.1001/jama.2017.22036. 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仿宋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Iris C, Catherine D, Jane C</w:t>
      </w:r>
      <w:r>
        <w:rPr>
          <w:rFonts w:hint="eastAsia" w:ascii="Times New Roman" w:hAnsi="Times New Roman" w:eastAsia="微软雅黑"/>
          <w:i w:val="0"/>
          <w:iCs w:val="0"/>
          <w:sz w:val="24"/>
          <w:lang w:val="en-US" w:eastAsia="zh-CN"/>
        </w:rPr>
        <w:t>, David C, Francesca C, Ali E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, et al.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Management of patients with stroke identification and management of dysphagia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. Scottish Intercollegiate Guidelines Network, 2005.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Neurology Society of Chinese Medical Association. Chinese Guidelines for Early Rehabilitation Treatment for Patients with Stroke. Chin J Neurol. 2017; 50(6):405-412. (in Chinese)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Moola S. Post-Stroke Dysphagia: Risk Assessment. Joanna Briggs Institute EBP. 2017; 1(29). 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Chinese Expert Consensus Group on Rehabilitation Assessment and Treatment of Dysphagia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 xml:space="preserve">2017 Expert Consensus on Assessment and Treatment of Dysphagia in China, Part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Ⅱ: Treatment and Rehabilitation Management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. Chin J Phys Med Rehabil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. 2018;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40(1)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,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1-10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 xml:space="preserve">. (in Chinese) </w:t>
      </w:r>
      <w:r>
        <w:rPr>
          <w:rStyle w:val="6"/>
          <w:rFonts w:hint="default" w:ascii="Times New Roman" w:hAnsi="Times New Roman" w:eastAsia="仿宋" w:cs="Times New Roman"/>
          <w:i w:val="0"/>
          <w:iCs w:val="0"/>
          <w:color w:val="auto"/>
          <w:sz w:val="24"/>
          <w:szCs w:val="24"/>
          <w:u w:val="none"/>
          <w:lang w:val="en-US"/>
        </w:rPr>
        <w:t>https://doi.org/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10.3760/cma.j.issn.0254-1424.2018.01.001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仿宋" w:cs="Times New Roman"/>
          <w:i w:val="0"/>
          <w:iCs w:val="0"/>
          <w:sz w:val="24"/>
          <w:szCs w:val="24"/>
          <w:lang w:val="en-US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Pamaiahgari P. Post-Stroke Dysphasia: oral Motor Exercise. Joanna Briggs Institute EBP. 2018; 8(8).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Lizarondo L. Post-Stroke Dysphagia:Nursing Management, Joanna Briggs Institute EBP. 2017; 6(28).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Wang XZ, Wang SL. The Clinical Research of Relaxing Therapy’s Prevention on Stroke Associated Pneumonia. Chin J Chin Med. 2010; 25(4): 630-632. (in Chinese)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Wu J. Effect of acupoint massage on prevention of stroke-associated pneumonia. J Clini Nurs. 2011;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10(4): 41-42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(in Chinese)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Wu SM, Chen DD, Lin SN, Wang Q, Lin HL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Prevention effect on pulmonary infections of patients with dysphagia after stroke. Chin J Nosocomiol. 2015; 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25(20): 4706-4708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(in Chinese)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Zhang XP, Peng XT, Mo MM, Liu ZY, Wei L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/>
        </w:rPr>
        <w:t>.</w:t>
      </w: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 xml:space="preserve"> Effects of traditional Chinese medicine Tongfu therapy in prevention of stroke-associated pneumonia: a eta-analysis. Nurs Integr Tradit Chin Western Med. 2019; 5(05): 26-31. (in Chinese)</w:t>
      </w:r>
    </w:p>
    <w:p>
      <w:pPr>
        <w:pStyle w:val="8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5" w:leftChars="0" w:hanging="425" w:firstLineChars="0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  <w:t>Cai JY, Chen HP. Prevention of Tongfu Method in High-risk Patients with Stroke-Associated Pneumonia. Chin J Tradit Med Sci Technol. 2018; 25(5): 720-722. (in Chinese)</w:t>
      </w:r>
    </w:p>
    <w:p>
      <w:pPr>
        <w:spacing w:line="24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aramon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E229EFE"/>
    <w:multiLevelType w:val="singleLevel"/>
    <w:tmpl w:val="2E229EF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iMWE5ZmU1YzcyNzhkN2ViMDM5ZDc1MzRkZWFiMDIifQ=="/>
  </w:docVars>
  <w:rsids>
    <w:rsidRoot w:val="00000000"/>
    <w:rsid w:val="08123342"/>
    <w:rsid w:val="138B2AB7"/>
    <w:rsid w:val="17BB64DF"/>
    <w:rsid w:val="1E3A37EE"/>
    <w:rsid w:val="2D4542AE"/>
    <w:rsid w:val="36D35EF4"/>
    <w:rsid w:val="3703574C"/>
    <w:rsid w:val="3CFA7BE8"/>
    <w:rsid w:val="3FF7432C"/>
    <w:rsid w:val="458E4A1E"/>
    <w:rsid w:val="6B3B6B4B"/>
    <w:rsid w:val="7B2D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style01"/>
    <w:basedOn w:val="5"/>
    <w:qFormat/>
    <w:uiPriority w:val="0"/>
    <w:rPr>
      <w:rFonts w:ascii="Garamond-Light" w:hAnsi="Garamond-Light" w:eastAsia="Garamond-Light" w:cs="Garamond-Light"/>
      <w:color w:val="242021"/>
      <w:sz w:val="20"/>
      <w:szCs w:val="20"/>
    </w:rPr>
  </w:style>
  <w:style w:type="paragraph" w:styleId="8">
    <w:name w:val="List Paragraph"/>
    <w:basedOn w:val="1"/>
    <w:qFormat/>
    <w:uiPriority w:val="34"/>
    <w:pPr>
      <w:ind w:firstLine="420" w:firstLineChars="200"/>
    </w:pPr>
    <w:rPr>
      <w:rFonts w:ascii="Calibri" w:hAnsi="Calibri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70</Words>
  <Characters>5831</Characters>
  <Lines>0</Lines>
  <Paragraphs>0</Paragraphs>
  <TotalTime>0</TotalTime>
  <ScaleCrop>false</ScaleCrop>
  <LinksUpToDate>false</LinksUpToDate>
  <CharactersWithSpaces>673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5:41:00Z</dcterms:created>
  <dc:creator>gazic</dc:creator>
  <cp:lastModifiedBy>竹韵</cp:lastModifiedBy>
  <dcterms:modified xsi:type="dcterms:W3CDTF">2022-07-13T13:5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6E380BA0B7B42FB95BE00176EA319DF</vt:lpwstr>
  </property>
</Properties>
</file>